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EC7" w:rsidRPr="0026682D" w:rsidRDefault="0026682D">
      <w:pPr>
        <w:rPr>
          <w:b/>
          <w:lang w:val="en-US"/>
        </w:rPr>
      </w:pPr>
      <w:r w:rsidRPr="0026682D">
        <w:rPr>
          <w:b/>
          <w:lang w:val="en-US"/>
        </w:rPr>
        <w:t>Supplementary</w:t>
      </w:r>
      <w:r w:rsidR="00963BDF">
        <w:rPr>
          <w:b/>
          <w:lang w:val="en-US"/>
        </w:rPr>
        <w:t xml:space="preserve"> Table 3</w:t>
      </w:r>
      <w:bookmarkStart w:id="0" w:name="_GoBack"/>
      <w:bookmarkEnd w:id="0"/>
    </w:p>
    <w:p w:rsidR="00644CA9" w:rsidRPr="0026682D" w:rsidRDefault="003D3F8A">
      <w:pPr>
        <w:rPr>
          <w:lang w:val="en-US"/>
        </w:rPr>
      </w:pPr>
      <w:proofErr w:type="gramStart"/>
      <w:r>
        <w:rPr>
          <w:lang w:val="en-US"/>
        </w:rPr>
        <w:t xml:space="preserve">List of proteins </w:t>
      </w:r>
      <w:r w:rsidR="00A77353">
        <w:rPr>
          <w:lang w:val="en-US"/>
        </w:rPr>
        <w:t xml:space="preserve">(total 319) </w:t>
      </w:r>
      <w:proofErr w:type="spellStart"/>
      <w:r>
        <w:rPr>
          <w:lang w:val="en-US"/>
        </w:rPr>
        <w:t>SUMOylated</w:t>
      </w:r>
      <w:proofErr w:type="spellEnd"/>
      <w:r>
        <w:rPr>
          <w:lang w:val="en-US"/>
        </w:rPr>
        <w:t xml:space="preserve"> in response to </w:t>
      </w:r>
      <w:r w:rsidR="00A77353">
        <w:rPr>
          <w:lang w:val="en-US"/>
        </w:rPr>
        <w:t xml:space="preserve">the </w:t>
      </w:r>
      <w:r>
        <w:rPr>
          <w:lang w:val="en-US"/>
        </w:rPr>
        <w:t>5-FU treatment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 xml:space="preserve">In black </w:t>
      </w:r>
      <w:r w:rsidR="000724EA">
        <w:rPr>
          <w:lang w:val="en-US"/>
        </w:rPr>
        <w:t>(317)</w:t>
      </w:r>
      <w:r w:rsidR="00F00AD6">
        <w:rPr>
          <w:lang w:val="en-US"/>
        </w:rPr>
        <w:t>,</w:t>
      </w:r>
      <w:r w:rsidR="000724EA">
        <w:rPr>
          <w:lang w:val="en-US"/>
        </w:rPr>
        <w:t xml:space="preserve"> </w:t>
      </w:r>
      <w:r w:rsidR="00A77353">
        <w:rPr>
          <w:lang w:val="en-US"/>
        </w:rPr>
        <w:t>tho</w:t>
      </w:r>
      <w:r>
        <w:rPr>
          <w:lang w:val="en-US"/>
        </w:rPr>
        <w:t xml:space="preserve">se </w:t>
      </w:r>
      <w:r w:rsidR="00A77353">
        <w:rPr>
          <w:lang w:val="en-US"/>
        </w:rPr>
        <w:t xml:space="preserve">in </w:t>
      </w:r>
      <w:r>
        <w:rPr>
          <w:lang w:val="en-US"/>
        </w:rPr>
        <w:t xml:space="preserve">which </w:t>
      </w:r>
      <w:proofErr w:type="spellStart"/>
      <w:r w:rsidR="00A77353">
        <w:rPr>
          <w:lang w:val="en-US"/>
        </w:rPr>
        <w:t>SUMOylation</w:t>
      </w:r>
      <w:proofErr w:type="spellEnd"/>
      <w:r w:rsidR="00A77353">
        <w:rPr>
          <w:lang w:val="en-US"/>
        </w:rPr>
        <w:t xml:space="preserve"> </w:t>
      </w:r>
      <w:r>
        <w:rPr>
          <w:lang w:val="en-US"/>
        </w:rPr>
        <w:t xml:space="preserve">is inhibited by </w:t>
      </w:r>
      <w:r w:rsidR="00A77353">
        <w:rPr>
          <w:lang w:val="en-US"/>
        </w:rPr>
        <w:t xml:space="preserve">the </w:t>
      </w:r>
      <w:r>
        <w:rPr>
          <w:lang w:val="en-US"/>
        </w:rPr>
        <w:t>ZZW-115 treatment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 xml:space="preserve">In red </w:t>
      </w:r>
      <w:r w:rsidR="000724EA">
        <w:rPr>
          <w:lang w:val="en-US"/>
        </w:rPr>
        <w:t>(2)</w:t>
      </w:r>
      <w:r w:rsidR="00F00AD6">
        <w:rPr>
          <w:lang w:val="en-US"/>
        </w:rPr>
        <w:t>,</w:t>
      </w:r>
      <w:r w:rsidR="000724EA">
        <w:rPr>
          <w:lang w:val="en-US"/>
        </w:rPr>
        <w:t xml:space="preserve"> </w:t>
      </w:r>
      <w:r w:rsidR="00A77353">
        <w:rPr>
          <w:lang w:val="en-US"/>
        </w:rPr>
        <w:t>tho</w:t>
      </w:r>
      <w:r>
        <w:rPr>
          <w:lang w:val="en-US"/>
        </w:rPr>
        <w:t xml:space="preserve">se which </w:t>
      </w:r>
      <w:r w:rsidR="00A77353">
        <w:rPr>
          <w:lang w:val="en-US"/>
        </w:rPr>
        <w:t>were</w:t>
      </w:r>
      <w:r>
        <w:rPr>
          <w:lang w:val="en-US"/>
        </w:rPr>
        <w:t xml:space="preserve"> insensitive to </w:t>
      </w:r>
      <w:r w:rsidR="00A77353">
        <w:rPr>
          <w:lang w:val="en-US"/>
        </w:rPr>
        <w:t xml:space="preserve">the </w:t>
      </w:r>
      <w:r>
        <w:rPr>
          <w:lang w:val="en-US"/>
        </w:rPr>
        <w:t>ZZW-115 treatment.</w:t>
      </w:r>
      <w:proofErr w:type="gramEnd"/>
      <w:r>
        <w:rPr>
          <w:lang w:val="en-US"/>
        </w:rPr>
        <w:t xml:space="preserve"> </w:t>
      </w:r>
    </w:p>
    <w:tbl>
      <w:tblPr>
        <w:tblW w:w="979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4"/>
        <w:gridCol w:w="1225"/>
        <w:gridCol w:w="1224"/>
        <w:gridCol w:w="1225"/>
        <w:gridCol w:w="1224"/>
        <w:gridCol w:w="1225"/>
        <w:gridCol w:w="1224"/>
        <w:gridCol w:w="1225"/>
      </w:tblGrid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ABCD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IZ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FBXW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MMP2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YH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P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KI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TWISTNB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ABCF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KAP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FERMT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MM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AA2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RKCSH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LC25A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U2SURP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ABHD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LK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FKBP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MP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AB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RSS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LC25A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UBE2I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AC118549.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NOT6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FOSL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MPDH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A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SMD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LC2A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UBR2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ACAC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OAS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FOXK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NO80B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AR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SMD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LC39A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UNG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ACAT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OPB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FOXP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KDM1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BR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TBP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OCS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UTP6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ACSL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PT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FTSJ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KIAA195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CAPG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TGR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UXT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ADI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G3BP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KNOP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ELFB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TM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P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WASF1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ADK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SDE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GA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KRT33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F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TPN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PIN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WDR76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ADNP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TBP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GALK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KRT6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HP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UM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QSTM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XRN2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AHCYL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TNND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GAL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KRT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IF3L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USL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TK38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YDJC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AHNAK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TR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G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LANCL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IT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RAB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UPT3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YIF1A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AKAP17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YB5R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GATA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LB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LK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RAB8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US" w:eastAsia="fr-FR"/>
              </w:rPr>
              <w:t>SUZ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YKT6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ALDH16A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D2HGDH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GATA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LIMK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OC3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RAD2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VI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BTB1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AP4M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DCAF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GATD3B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LPP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RAF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TACO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BTB25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APBA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DCAF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GMD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AGOHB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OTCH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RAI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TADA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C3H14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APOBEC3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DDX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GNAI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AGT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QO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RAVER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TATDN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FP90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ARFGEF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DDX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GNA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AP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UMA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RBM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TBL1XR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MYM2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ARHGAP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DENND5B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GNB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AP3K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ODR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RBM12B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TCF2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NF146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ARID4B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DGKQ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GPAT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AP4K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OPA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RBM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TCF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NF16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ASP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DHX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GPATCH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AP4K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OTX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RCC1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TCOF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NF189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ATG2B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DNAJC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GPBP1L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AV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OXA1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RHEB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TCP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NF202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BABAM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DPM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GR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BIP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4HB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RHOT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TENT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NF205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BCAR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DPYSL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GTPBP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BLAC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AF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RNF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TFP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NF207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BCLAF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EBP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GUSB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CCC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ARP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RPL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THOC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NF235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BCLAF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EGF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HAUS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CM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BRM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RPP4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TIMM4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NF324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BRD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EIF2B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HAUS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CMBP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DP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RPS6KA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TJAP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NF362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BRMS1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EIF2B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HDHD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ED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DPR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RPUSD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TJP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NF384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BRPF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EIF3F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HEXB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ED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HF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RRM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TK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NF391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17orf9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EIF4A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HIST1H2BJ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IPEP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HF21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RTN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TM9SF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NF397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5orf2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EMC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HIST2H3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LLT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HKA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RTT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TM9SF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NF398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ALR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EMS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HK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LPH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KN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100A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TP5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NF460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APRIN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EPS8L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HNRNP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N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LK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100A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US" w:eastAsia="fr-FR"/>
              </w:rPr>
              <w:t>TPP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NF496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AV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ERCC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HNRNPM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PHOSPH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LPP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AMM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TRAF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NF579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CDC5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ERLIN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HNRNPUL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RE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NP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AP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TRIM2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NF668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CNK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ETFDH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HRNR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RGBP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OC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EC23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TSC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NF672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CSER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F2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HSF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RPS18B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OLD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EC24B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TS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NF768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CT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FADS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HSPH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SANTD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OLR3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EC6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TSTA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NF771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DC4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FAR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K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S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OLR3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ERPINB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TTC1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SCAN26</w:t>
            </w:r>
          </w:p>
        </w:tc>
      </w:tr>
      <w:tr w:rsidR="003D3F8A" w:rsidRPr="0026682D" w:rsidTr="000724EA">
        <w:trPr>
          <w:trHeight w:val="28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ENPB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FBRSL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LK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YDGF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OR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HC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2668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TUBB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82D" w:rsidRPr="0026682D" w:rsidRDefault="0026682D" w:rsidP="00266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</w:tbl>
    <w:p w:rsidR="00611DF6" w:rsidRPr="0026682D" w:rsidRDefault="00611DF6">
      <w:pPr>
        <w:rPr>
          <w:lang w:val="en-US"/>
        </w:rPr>
      </w:pPr>
    </w:p>
    <w:p w:rsidR="00611DF6" w:rsidRPr="0026682D" w:rsidRDefault="00611DF6">
      <w:pPr>
        <w:rPr>
          <w:lang w:val="en-US"/>
        </w:rPr>
      </w:pPr>
    </w:p>
    <w:sectPr w:rsidR="00611DF6" w:rsidRPr="002668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17A"/>
    <w:rsid w:val="000724EA"/>
    <w:rsid w:val="00194B24"/>
    <w:rsid w:val="0026682D"/>
    <w:rsid w:val="003D3F8A"/>
    <w:rsid w:val="004F217A"/>
    <w:rsid w:val="00611DF6"/>
    <w:rsid w:val="00644CA9"/>
    <w:rsid w:val="00963BDF"/>
    <w:rsid w:val="00A77353"/>
    <w:rsid w:val="00AA4EC7"/>
    <w:rsid w:val="00F0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44C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4C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44C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4CA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48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4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A2B9F7-C721-4333-84CC-F5485986B6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344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</dc:creator>
  <cp:lastModifiedBy>Juan</cp:lastModifiedBy>
  <cp:revision>6</cp:revision>
  <dcterms:created xsi:type="dcterms:W3CDTF">2019-08-12T12:37:00Z</dcterms:created>
  <dcterms:modified xsi:type="dcterms:W3CDTF">2019-08-12T14:02:00Z</dcterms:modified>
</cp:coreProperties>
</file>